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414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4"/>
        <w:gridCol w:w="1560"/>
        <w:gridCol w:w="1417"/>
        <w:gridCol w:w="992"/>
        <w:gridCol w:w="1418"/>
        <w:gridCol w:w="1276"/>
        <w:gridCol w:w="927"/>
        <w:gridCol w:w="20"/>
      </w:tblGrid>
      <w:tr>
        <w:trPr>
          <w:trHeight w:val="366" w:hRule="atLeast"/>
        </w:trPr>
        <w:tc>
          <w:tcPr>
            <w:tcW w:w="9394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ble 3. The comparison of muscle flexibility tests between females and males with and without Generalized Joint Hypermobility</w:t>
            </w:r>
          </w:p>
        </w:tc>
      </w:tr>
      <w:tr>
        <w:trPr>
          <w:trHeight w:val="366" w:hRule="atLeast"/>
          <w:cantSplit w:val="true"/>
        </w:trPr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s n=53</w:t>
            </w:r>
          </w:p>
        </w:tc>
        <w:tc>
          <w:tcPr>
            <w:tcW w:w="36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 n=34</w:t>
            </w:r>
          </w:p>
        </w:tc>
      </w:tr>
      <w:tr>
        <w:trPr>
          <w:trHeight w:val="453" w:hRule="atLeast"/>
          <w:cantSplit w:val="true"/>
        </w:trPr>
        <w:tc>
          <w:tcPr>
            <w:tcW w:w="18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5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8</w:t>
            </w:r>
          </w:p>
        </w:tc>
        <w:tc>
          <w:tcPr>
            <w:tcW w:w="9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9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335" w:hRule="atLeast"/>
          <w:cantSplit w:val="true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wer extremity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9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(SD)</w:t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Dominant 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LR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5 (9.7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8 (8.9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1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9 (12.9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7 (9.7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1</w:t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A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8 (12.0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0 (8.8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5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1 (13.7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2 (9.2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1</w:t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-JHF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 (8.0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 (7.5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 (15.3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 (16.4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7</w:t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-JHF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 (7.8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1 (9.2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8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6 (9.7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9 (9.1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6</w:t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</w:rPr>
              <w:t>Non-dominant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LR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9 (9.6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8 (10.5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9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6 (12.9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1 (9.0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4</w:t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A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9 (10.9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6 (8.4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1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6 (15.3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7 (11.7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4</w:t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-JHF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9 (9.6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 (8.9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6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 (13.8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 (14.5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8</w:t>
            </w:r>
          </w:p>
        </w:tc>
      </w:tr>
      <w:tr>
        <w:trPr>
          <w:trHeight w:val="408" w:hRule="atLeast"/>
        </w:trPr>
        <w:tc>
          <w:tcPr>
            <w:tcW w:w="180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-JHF (°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5 (8.1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3 (8.7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1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9 (14.1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5 (10.4)</w:t>
            </w:r>
          </w:p>
        </w:tc>
        <w:tc>
          <w:tcPr>
            <w:tcW w:w="9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8</w:t>
            </w:r>
          </w:p>
        </w:tc>
      </w:tr>
      <w:tr>
        <w:trPr>
          <w:trHeight w:val="408" w:hRule="atLeast"/>
        </w:trPr>
        <w:tc>
          <w:tcPr>
            <w:tcW w:w="9394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uppressAutoHyphens w:val="false"/>
              <w:autoSpaceDE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breviations: GJH – Generalized Joint Hypermobility, CG – Control Group, SD – Standard Deviation, SLR – Straight Leg Raise test, PA – Popliteal Angle test, O-JHF – One-Joint Hip Flexors test; T-JHF – Two-Joint Hip Flexors test.</w:t>
            </w:r>
          </w:p>
        </w:tc>
      </w:tr>
    </w:tbl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firstLine="34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LineNumbers/>
        <w:spacing w:lineRule="auto" w:line="360" w:before="0" w:after="0"/>
        <w:ind w:left="0" w:right="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20-06-25T22:02:31Z</dcterms:modified>
  <cp:revision>7</cp:revision>
  <dc:subject/>
  <dc:title/>
</cp:coreProperties>
</file>